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310642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10569" r="-6" b="502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0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andard1"/>
        <w:spacing w:lineRule="auto" w:line="480"/>
        <w:jc w:val="both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b/>
          <w:lang w:val="en-GB"/>
        </w:rPr>
        <w:t>Additional file 4: Thrombin transiently activates EC.</w:t>
      </w:r>
      <w:r>
        <w:rPr>
          <w:rFonts w:eastAsia="Times New Roman" w:cs="Times New Roman" w:ascii="Times New Roman" w:hAnsi="Times New Roman"/>
          <w:lang w:val="en-GB"/>
        </w:rPr>
        <w:t xml:space="preserve"> HUVEC-ASC clots were fixed and immunofluorescence was performed against E-Selectin after 4 h, 1 day, 4 days and 7 days. Staining revealed transient activation of EC via thrombin after 4 h. TNF-α (10 ng/ml), serving as a positive control, activated EC more strongly after 4 h than thrombin alone. No aprotinin was used in any sample. n = 8 from two independent experiments; Scale bar: 200 µm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1">
    <w:name w:val="Standard1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2T11:45:00Z</dcterms:created>
  <dc:creator>Sev</dc:creator>
  <dc:description/>
  <dc:language>en-US</dc:language>
  <cp:lastModifiedBy>Sev</cp:lastModifiedBy>
  <dcterms:modified xsi:type="dcterms:W3CDTF">2017-05-02T11:45:00Z</dcterms:modified>
  <cp:revision>1</cp:revision>
  <dc:subject/>
  <dc:title/>
</cp:coreProperties>
</file>